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235DD" w:rsidRPr="00A1220B" w:rsidRDefault="000235DD" w:rsidP="000235DD">
      <w:pPr>
        <w:spacing w:line="300" w:lineRule="auto"/>
        <w:jc w:val="both"/>
        <w:rPr>
          <w:rFonts w:ascii="Arial" w:hAnsi="Arial" w:cs="Arial"/>
          <w:b/>
          <w:bCs/>
          <w:color w:val="000000"/>
        </w:rPr>
      </w:pPr>
    </w:p>
    <w:p w:rsidR="000235DD" w:rsidRPr="00A1220B" w:rsidRDefault="000235DD" w:rsidP="000235DD">
      <w:pPr>
        <w:spacing w:line="360" w:lineRule="auto"/>
        <w:jc w:val="both"/>
        <w:rPr>
          <w:rFonts w:ascii="Arial" w:hAnsi="Arial" w:cs="Arial"/>
          <w:color w:val="000000"/>
        </w:rPr>
      </w:pPr>
      <w:r w:rsidRPr="00A1220B">
        <w:rPr>
          <w:rFonts w:ascii="Arial" w:hAnsi="Arial" w:cs="Arial"/>
          <w:b/>
          <w:bCs/>
          <w:color w:val="000000"/>
          <w:sz w:val="20"/>
          <w:szCs w:val="20"/>
        </w:rPr>
        <w:t>Table S4</w:t>
      </w:r>
      <w:r w:rsidRPr="00A1220B">
        <w:rPr>
          <w:rFonts w:ascii="Arial" w:hAnsi="Arial" w:cs="Arial"/>
          <w:color w:val="000000"/>
          <w:sz w:val="20"/>
          <w:szCs w:val="20"/>
        </w:rPr>
        <w:t xml:space="preserve">. Sequence of primers and </w:t>
      </w:r>
      <w:proofErr w:type="spellStart"/>
      <w:r w:rsidRPr="00A1220B">
        <w:rPr>
          <w:rFonts w:ascii="Arial" w:hAnsi="Arial" w:cs="Arial"/>
          <w:color w:val="000000"/>
          <w:sz w:val="20"/>
          <w:szCs w:val="20"/>
        </w:rPr>
        <w:t>sgRNAs</w:t>
      </w:r>
      <w:proofErr w:type="spellEnd"/>
      <w:r w:rsidRPr="00A1220B">
        <w:rPr>
          <w:rFonts w:ascii="Arial" w:hAnsi="Arial" w:cs="Arial"/>
          <w:color w:val="000000"/>
          <w:sz w:val="20"/>
          <w:szCs w:val="20"/>
        </w:rPr>
        <w:t xml:space="preserve"> used in this study</w:t>
      </w:r>
      <w:r w:rsidRPr="00A1220B">
        <w:rPr>
          <w:rFonts w:ascii="Arial" w:hAnsi="Arial" w:cs="Arial"/>
          <w:color w:val="000000"/>
        </w:rPr>
        <w:t>.</w:t>
      </w:r>
    </w:p>
    <w:tbl>
      <w:tblPr>
        <w:tblW w:w="6971" w:type="dxa"/>
        <w:tblInd w:w="5" w:type="dxa"/>
        <w:tblLayout w:type="fixed"/>
        <w:tblLook w:val="0000" w:firstRow="0" w:lastRow="0" w:firstColumn="0" w:lastColumn="0" w:noHBand="0" w:noVBand="0"/>
      </w:tblPr>
      <w:tblGrid>
        <w:gridCol w:w="977"/>
        <w:gridCol w:w="1472"/>
        <w:gridCol w:w="4522"/>
      </w:tblGrid>
      <w:tr w:rsidR="000235DD" w:rsidRPr="00A1220B" w:rsidTr="00454B24">
        <w:trPr>
          <w:trHeight w:val="282"/>
        </w:trPr>
        <w:tc>
          <w:tcPr>
            <w:tcW w:w="697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235DD" w:rsidRPr="00A1220B" w:rsidRDefault="000235DD" w:rsidP="00454B24">
            <w:pPr>
              <w:spacing w:line="360" w:lineRule="auto"/>
              <w:ind w:hanging="2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A1220B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gRNA</w:t>
            </w:r>
            <w:proofErr w:type="spellEnd"/>
          </w:p>
        </w:tc>
      </w:tr>
      <w:tr w:rsidR="000235DD" w:rsidRPr="00A1220B" w:rsidTr="00454B24">
        <w:trPr>
          <w:trHeight w:val="282"/>
        </w:trPr>
        <w:tc>
          <w:tcPr>
            <w:tcW w:w="97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235DD" w:rsidRPr="00A1220B" w:rsidRDefault="000235DD" w:rsidP="00454B24">
            <w:pPr>
              <w:spacing w:line="360" w:lineRule="auto"/>
              <w:ind w:hanging="2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1220B">
              <w:rPr>
                <w:rFonts w:ascii="Arial" w:hAnsi="Arial" w:cs="Arial"/>
                <w:b/>
                <w:color w:val="000000"/>
                <w:sz w:val="16"/>
                <w:szCs w:val="16"/>
              </w:rPr>
              <w:t>Target gene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235DD" w:rsidRPr="00A1220B" w:rsidRDefault="000235DD" w:rsidP="00454B24">
            <w:pPr>
              <w:spacing w:line="360" w:lineRule="auto"/>
              <w:ind w:hanging="2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A1220B">
              <w:rPr>
                <w:rFonts w:ascii="Arial" w:hAnsi="Arial" w:cs="Arial"/>
                <w:b/>
                <w:color w:val="000000"/>
                <w:sz w:val="16"/>
                <w:szCs w:val="16"/>
              </w:rPr>
              <w:t>sgRNA</w:t>
            </w:r>
            <w:proofErr w:type="spellEnd"/>
          </w:p>
        </w:tc>
        <w:tc>
          <w:tcPr>
            <w:tcW w:w="45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235DD" w:rsidRPr="00A1220B" w:rsidRDefault="000235DD" w:rsidP="00454B24">
            <w:pPr>
              <w:spacing w:line="360" w:lineRule="auto"/>
              <w:ind w:hanging="2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1220B">
              <w:rPr>
                <w:rFonts w:ascii="Arial" w:hAnsi="Arial" w:cs="Arial"/>
                <w:b/>
                <w:color w:val="000000"/>
                <w:sz w:val="16"/>
                <w:szCs w:val="16"/>
              </w:rPr>
              <w:t>Sequence 5'-3'</w:t>
            </w:r>
          </w:p>
        </w:tc>
      </w:tr>
      <w:tr w:rsidR="000235DD" w:rsidRPr="00A1220B" w:rsidTr="00454B24">
        <w:trPr>
          <w:trHeight w:val="282"/>
        </w:trPr>
        <w:tc>
          <w:tcPr>
            <w:tcW w:w="97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235DD" w:rsidRPr="00A1220B" w:rsidRDefault="000235DD" w:rsidP="00454B24">
            <w:pPr>
              <w:spacing w:line="360" w:lineRule="auto"/>
              <w:ind w:hanging="2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1220B">
              <w:rPr>
                <w:rFonts w:ascii="Arial" w:hAnsi="Arial" w:cs="Arial"/>
                <w:i/>
                <w:color w:val="000000"/>
                <w:sz w:val="16"/>
                <w:szCs w:val="16"/>
              </w:rPr>
              <w:t>Chd7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235DD" w:rsidRPr="00A1220B" w:rsidRDefault="000235DD" w:rsidP="00454B24">
            <w:pPr>
              <w:spacing w:line="360" w:lineRule="auto"/>
              <w:ind w:hanging="2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1220B">
              <w:rPr>
                <w:rFonts w:ascii="Arial" w:hAnsi="Arial" w:cs="Arial"/>
                <w:color w:val="000000"/>
                <w:sz w:val="16"/>
                <w:szCs w:val="16"/>
              </w:rPr>
              <w:t>sgRNA1</w:t>
            </w:r>
          </w:p>
        </w:tc>
        <w:tc>
          <w:tcPr>
            <w:tcW w:w="45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235DD" w:rsidRPr="00A1220B" w:rsidRDefault="000235DD" w:rsidP="00454B24">
            <w:pPr>
              <w:spacing w:line="360" w:lineRule="auto"/>
              <w:ind w:hanging="2"/>
              <w:rPr>
                <w:rFonts w:ascii="Arial" w:hAnsi="Arial" w:cs="Arial"/>
                <w:color w:val="222222"/>
                <w:sz w:val="16"/>
                <w:szCs w:val="16"/>
              </w:rPr>
            </w:pPr>
            <w:r w:rsidRPr="00A1220B">
              <w:rPr>
                <w:rFonts w:ascii="Arial" w:hAnsi="Arial" w:cs="Arial"/>
                <w:color w:val="222222"/>
                <w:sz w:val="16"/>
                <w:szCs w:val="16"/>
              </w:rPr>
              <w:t>CACCGAGCCGTTGTTAGAAGAAGA</w:t>
            </w:r>
          </w:p>
        </w:tc>
      </w:tr>
      <w:tr w:rsidR="000235DD" w:rsidRPr="00A1220B" w:rsidTr="00454B24">
        <w:trPr>
          <w:trHeight w:val="282"/>
        </w:trPr>
        <w:tc>
          <w:tcPr>
            <w:tcW w:w="97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235DD" w:rsidRPr="00A1220B" w:rsidRDefault="000235DD" w:rsidP="00454B24">
            <w:pPr>
              <w:spacing w:line="360" w:lineRule="auto"/>
              <w:ind w:hanging="2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1220B">
              <w:rPr>
                <w:rFonts w:ascii="Arial" w:hAnsi="Arial" w:cs="Arial"/>
                <w:i/>
                <w:color w:val="000000"/>
                <w:sz w:val="16"/>
                <w:szCs w:val="16"/>
              </w:rPr>
              <w:t>Chd7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235DD" w:rsidRPr="00A1220B" w:rsidRDefault="000235DD" w:rsidP="00454B24">
            <w:pPr>
              <w:spacing w:line="360" w:lineRule="auto"/>
              <w:ind w:hanging="2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1220B">
              <w:rPr>
                <w:rFonts w:ascii="Arial" w:hAnsi="Arial" w:cs="Arial"/>
                <w:color w:val="000000"/>
                <w:sz w:val="16"/>
                <w:szCs w:val="16"/>
              </w:rPr>
              <w:t>sgRNA2</w:t>
            </w:r>
          </w:p>
        </w:tc>
        <w:tc>
          <w:tcPr>
            <w:tcW w:w="45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235DD" w:rsidRPr="00A1220B" w:rsidRDefault="000235DD" w:rsidP="00454B24">
            <w:pPr>
              <w:spacing w:line="360" w:lineRule="auto"/>
              <w:ind w:hanging="2"/>
              <w:rPr>
                <w:rFonts w:ascii="Arial" w:hAnsi="Arial" w:cs="Arial"/>
                <w:color w:val="222222"/>
                <w:sz w:val="16"/>
                <w:szCs w:val="16"/>
              </w:rPr>
            </w:pPr>
            <w:r w:rsidRPr="00A1220B">
              <w:rPr>
                <w:rFonts w:ascii="Arial" w:hAnsi="Arial" w:cs="Arial"/>
                <w:color w:val="222222"/>
                <w:sz w:val="16"/>
                <w:szCs w:val="16"/>
              </w:rPr>
              <w:t>CACCGATCCCGGCATCCAGAACGAA</w:t>
            </w:r>
          </w:p>
        </w:tc>
      </w:tr>
    </w:tbl>
    <w:p w:rsidR="000235DD" w:rsidRPr="00A1220B" w:rsidRDefault="000235DD" w:rsidP="000235DD">
      <w:pPr>
        <w:spacing w:line="360" w:lineRule="auto"/>
        <w:ind w:hanging="2"/>
        <w:jc w:val="both"/>
        <w:rPr>
          <w:rFonts w:ascii="Arial" w:hAnsi="Arial" w:cs="Arial"/>
          <w:color w:val="000000"/>
          <w:sz w:val="16"/>
          <w:szCs w:val="16"/>
        </w:rPr>
      </w:pPr>
    </w:p>
    <w:tbl>
      <w:tblPr>
        <w:tblW w:w="6991" w:type="dxa"/>
        <w:tblInd w:w="5" w:type="dxa"/>
        <w:tblLayout w:type="fixed"/>
        <w:tblLook w:val="0000" w:firstRow="0" w:lastRow="0" w:firstColumn="0" w:lastColumn="0" w:noHBand="0" w:noVBand="0"/>
      </w:tblPr>
      <w:tblGrid>
        <w:gridCol w:w="898"/>
        <w:gridCol w:w="3193"/>
        <w:gridCol w:w="2900"/>
      </w:tblGrid>
      <w:tr w:rsidR="000235DD" w:rsidRPr="00A1220B" w:rsidTr="00454B24">
        <w:trPr>
          <w:trHeight w:val="300"/>
        </w:trPr>
        <w:tc>
          <w:tcPr>
            <w:tcW w:w="699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235DD" w:rsidRPr="00A1220B" w:rsidRDefault="000235DD" w:rsidP="00454B24">
            <w:pPr>
              <w:spacing w:line="360" w:lineRule="auto"/>
              <w:ind w:hanging="2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1220B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qPCR</w:t>
            </w:r>
          </w:p>
        </w:tc>
      </w:tr>
      <w:tr w:rsidR="000235DD" w:rsidRPr="00A1220B" w:rsidTr="00454B24">
        <w:trPr>
          <w:trHeight w:val="300"/>
        </w:trPr>
        <w:tc>
          <w:tcPr>
            <w:tcW w:w="89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235DD" w:rsidRPr="00A1220B" w:rsidRDefault="000235DD" w:rsidP="00454B24">
            <w:pPr>
              <w:spacing w:line="360" w:lineRule="auto"/>
              <w:ind w:hanging="2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1220B">
              <w:rPr>
                <w:rFonts w:ascii="Arial" w:hAnsi="Arial" w:cs="Arial"/>
                <w:b/>
                <w:color w:val="000000"/>
                <w:sz w:val="16"/>
                <w:szCs w:val="16"/>
              </w:rPr>
              <w:t>Target gene</w:t>
            </w:r>
          </w:p>
        </w:tc>
        <w:tc>
          <w:tcPr>
            <w:tcW w:w="31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235DD" w:rsidRPr="00A1220B" w:rsidRDefault="000235DD" w:rsidP="00454B24">
            <w:pPr>
              <w:spacing w:line="360" w:lineRule="auto"/>
              <w:ind w:hanging="2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1220B">
              <w:rPr>
                <w:rFonts w:ascii="Arial" w:hAnsi="Arial" w:cs="Arial"/>
                <w:b/>
                <w:color w:val="000000"/>
                <w:sz w:val="16"/>
                <w:szCs w:val="16"/>
              </w:rPr>
              <w:t>Forward 5'</w:t>
            </w:r>
            <w:r w:rsidRPr="00A1220B">
              <w:rPr>
                <w:rFonts w:ascii="Wingdings" w:eastAsia="Wingdings" w:hAnsi="Wingdings" w:cs="Wingdings"/>
                <w:b/>
                <w:color w:val="000000"/>
                <w:sz w:val="16"/>
                <w:szCs w:val="16"/>
              </w:rPr>
              <w:t></w:t>
            </w:r>
            <w:r w:rsidRPr="00A1220B">
              <w:rPr>
                <w:rFonts w:ascii="Arial" w:hAnsi="Arial" w:cs="Arial"/>
                <w:b/>
                <w:color w:val="000000"/>
                <w:sz w:val="16"/>
                <w:szCs w:val="16"/>
              </w:rPr>
              <w:t>3'</w:t>
            </w:r>
          </w:p>
        </w:tc>
        <w:tc>
          <w:tcPr>
            <w:tcW w:w="28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235DD" w:rsidRPr="00A1220B" w:rsidRDefault="000235DD" w:rsidP="00454B24">
            <w:pPr>
              <w:spacing w:line="360" w:lineRule="auto"/>
              <w:ind w:hanging="2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1220B">
              <w:rPr>
                <w:rFonts w:ascii="Arial" w:hAnsi="Arial" w:cs="Arial"/>
                <w:b/>
                <w:color w:val="000000"/>
                <w:sz w:val="16"/>
                <w:szCs w:val="16"/>
              </w:rPr>
              <w:t>Reverse 5'</w:t>
            </w:r>
            <w:r w:rsidRPr="00A1220B">
              <w:rPr>
                <w:rFonts w:ascii="Wingdings" w:eastAsia="Wingdings" w:hAnsi="Wingdings" w:cs="Wingdings"/>
                <w:b/>
                <w:color w:val="000000"/>
                <w:sz w:val="16"/>
                <w:szCs w:val="16"/>
              </w:rPr>
              <w:t></w:t>
            </w:r>
            <w:r w:rsidRPr="00A1220B">
              <w:rPr>
                <w:rFonts w:ascii="Arial" w:hAnsi="Arial" w:cs="Arial"/>
                <w:b/>
                <w:color w:val="000000"/>
                <w:sz w:val="16"/>
                <w:szCs w:val="16"/>
              </w:rPr>
              <w:t>3'</w:t>
            </w:r>
          </w:p>
        </w:tc>
      </w:tr>
      <w:tr w:rsidR="000235DD" w:rsidRPr="00A1220B" w:rsidTr="00454B24">
        <w:trPr>
          <w:trHeight w:val="300"/>
        </w:trPr>
        <w:tc>
          <w:tcPr>
            <w:tcW w:w="89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235DD" w:rsidRPr="00A1220B" w:rsidRDefault="000235DD" w:rsidP="00454B24">
            <w:pPr>
              <w:spacing w:line="360" w:lineRule="auto"/>
              <w:ind w:hanging="2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1220B">
              <w:rPr>
                <w:rFonts w:ascii="Arial" w:hAnsi="Arial" w:cs="Arial"/>
                <w:i/>
                <w:color w:val="000000"/>
                <w:sz w:val="16"/>
                <w:szCs w:val="16"/>
              </w:rPr>
              <w:t>Chd7</w:t>
            </w:r>
          </w:p>
        </w:tc>
        <w:tc>
          <w:tcPr>
            <w:tcW w:w="31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235DD" w:rsidRPr="00A1220B" w:rsidRDefault="000235DD" w:rsidP="00454B24">
            <w:pPr>
              <w:spacing w:line="360" w:lineRule="auto"/>
              <w:ind w:hanging="2"/>
              <w:rPr>
                <w:rFonts w:ascii="Arial" w:hAnsi="Arial" w:cs="Arial"/>
                <w:color w:val="222222"/>
                <w:sz w:val="16"/>
                <w:szCs w:val="16"/>
              </w:rPr>
            </w:pPr>
            <w:r w:rsidRPr="00A1220B">
              <w:rPr>
                <w:rFonts w:ascii="Arial" w:hAnsi="Arial" w:cs="Arial"/>
                <w:color w:val="222222"/>
                <w:sz w:val="16"/>
                <w:szCs w:val="16"/>
              </w:rPr>
              <w:t>CAGGAGGAAAAACGTGGAGGG</w:t>
            </w:r>
          </w:p>
        </w:tc>
        <w:tc>
          <w:tcPr>
            <w:tcW w:w="28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235DD" w:rsidRPr="00A1220B" w:rsidRDefault="000235DD" w:rsidP="00454B24">
            <w:pPr>
              <w:spacing w:line="360" w:lineRule="auto"/>
              <w:ind w:hanging="2"/>
              <w:rPr>
                <w:rFonts w:ascii="Arial" w:hAnsi="Arial" w:cs="Arial"/>
                <w:color w:val="222222"/>
                <w:sz w:val="16"/>
                <w:szCs w:val="16"/>
              </w:rPr>
            </w:pPr>
            <w:r w:rsidRPr="00A1220B">
              <w:rPr>
                <w:rFonts w:ascii="Arial" w:hAnsi="Arial" w:cs="Arial"/>
                <w:color w:val="222222"/>
                <w:sz w:val="16"/>
                <w:szCs w:val="16"/>
              </w:rPr>
              <w:t>TCAGCATCCTCTGCACTTAACG</w:t>
            </w:r>
          </w:p>
        </w:tc>
      </w:tr>
      <w:tr w:rsidR="000235DD" w:rsidRPr="00A1220B" w:rsidTr="00454B24">
        <w:trPr>
          <w:trHeight w:val="300"/>
        </w:trPr>
        <w:tc>
          <w:tcPr>
            <w:tcW w:w="89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235DD" w:rsidRPr="00A1220B" w:rsidRDefault="000235DD" w:rsidP="00454B24">
            <w:pPr>
              <w:spacing w:line="360" w:lineRule="auto"/>
              <w:ind w:hanging="2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1220B">
              <w:rPr>
                <w:rFonts w:ascii="Arial" w:hAnsi="Arial" w:cs="Arial"/>
                <w:i/>
                <w:color w:val="000000"/>
                <w:sz w:val="16"/>
                <w:szCs w:val="16"/>
              </w:rPr>
              <w:t>Lsd1</w:t>
            </w:r>
          </w:p>
        </w:tc>
        <w:tc>
          <w:tcPr>
            <w:tcW w:w="31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235DD" w:rsidRPr="00A1220B" w:rsidRDefault="000235DD" w:rsidP="00454B24">
            <w:pPr>
              <w:spacing w:line="360" w:lineRule="auto"/>
              <w:ind w:hanging="2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1220B">
              <w:rPr>
                <w:rFonts w:ascii="Arial" w:hAnsi="Arial" w:cs="Arial"/>
                <w:color w:val="000000"/>
                <w:sz w:val="16"/>
                <w:szCs w:val="16"/>
              </w:rPr>
              <w:t xml:space="preserve">CACAGCAGTCCCCAAGTATGT </w:t>
            </w:r>
          </w:p>
        </w:tc>
        <w:tc>
          <w:tcPr>
            <w:tcW w:w="28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235DD" w:rsidRPr="00A1220B" w:rsidRDefault="000235DD" w:rsidP="00454B24">
            <w:pPr>
              <w:spacing w:line="360" w:lineRule="auto"/>
              <w:ind w:hanging="2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1220B">
              <w:rPr>
                <w:rFonts w:ascii="Arial" w:hAnsi="Arial" w:cs="Arial"/>
                <w:color w:val="000000"/>
                <w:sz w:val="16"/>
                <w:szCs w:val="16"/>
              </w:rPr>
              <w:t xml:space="preserve">GCCTCTGCTGTCAAACTAGGA </w:t>
            </w:r>
          </w:p>
        </w:tc>
      </w:tr>
      <w:tr w:rsidR="000235DD" w:rsidRPr="00A1220B" w:rsidTr="00454B24">
        <w:trPr>
          <w:trHeight w:val="300"/>
        </w:trPr>
        <w:tc>
          <w:tcPr>
            <w:tcW w:w="89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235DD" w:rsidRPr="00A1220B" w:rsidRDefault="000235DD" w:rsidP="00454B24">
            <w:pPr>
              <w:spacing w:line="360" w:lineRule="auto"/>
              <w:ind w:hanging="2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1220B">
              <w:rPr>
                <w:rFonts w:ascii="Arial" w:hAnsi="Arial" w:cs="Arial"/>
                <w:i/>
                <w:color w:val="000000"/>
                <w:sz w:val="16"/>
                <w:szCs w:val="16"/>
              </w:rPr>
              <w:t>Oct4</w:t>
            </w:r>
          </w:p>
        </w:tc>
        <w:tc>
          <w:tcPr>
            <w:tcW w:w="31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235DD" w:rsidRPr="00A1220B" w:rsidRDefault="000235DD" w:rsidP="00454B24">
            <w:pPr>
              <w:spacing w:line="360" w:lineRule="auto"/>
              <w:ind w:hanging="2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1220B">
              <w:rPr>
                <w:rFonts w:ascii="Arial" w:hAnsi="Arial" w:cs="Arial"/>
                <w:color w:val="000000"/>
                <w:sz w:val="16"/>
                <w:szCs w:val="16"/>
              </w:rPr>
              <w:t>AGTTGGCGTGGAGACTTTGC</w:t>
            </w:r>
          </w:p>
        </w:tc>
        <w:tc>
          <w:tcPr>
            <w:tcW w:w="28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235DD" w:rsidRPr="00A1220B" w:rsidRDefault="000235DD" w:rsidP="00454B24">
            <w:pPr>
              <w:spacing w:line="360" w:lineRule="auto"/>
              <w:ind w:hanging="2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1220B">
              <w:rPr>
                <w:rFonts w:ascii="Arial" w:hAnsi="Arial" w:cs="Arial"/>
                <w:color w:val="000000"/>
                <w:sz w:val="16"/>
                <w:szCs w:val="16"/>
              </w:rPr>
              <w:t>CAGGGCTTTCATGTCCTGG</w:t>
            </w:r>
          </w:p>
        </w:tc>
      </w:tr>
      <w:tr w:rsidR="000235DD" w:rsidRPr="00A1220B" w:rsidTr="00454B24">
        <w:trPr>
          <w:trHeight w:val="300"/>
        </w:trPr>
        <w:tc>
          <w:tcPr>
            <w:tcW w:w="89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235DD" w:rsidRPr="00A1220B" w:rsidRDefault="000235DD" w:rsidP="00454B24">
            <w:pPr>
              <w:spacing w:line="360" w:lineRule="auto"/>
              <w:ind w:hanging="2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A1220B">
              <w:rPr>
                <w:rFonts w:ascii="Arial" w:hAnsi="Arial" w:cs="Arial"/>
                <w:i/>
                <w:color w:val="000000"/>
                <w:sz w:val="16"/>
                <w:szCs w:val="16"/>
              </w:rPr>
              <w:t>Nanog</w:t>
            </w:r>
            <w:proofErr w:type="spellEnd"/>
          </w:p>
        </w:tc>
        <w:tc>
          <w:tcPr>
            <w:tcW w:w="31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235DD" w:rsidRPr="00A1220B" w:rsidRDefault="000235DD" w:rsidP="00454B24">
            <w:pPr>
              <w:spacing w:line="360" w:lineRule="auto"/>
              <w:ind w:hanging="2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1220B">
              <w:rPr>
                <w:rFonts w:ascii="Arial" w:hAnsi="Arial" w:cs="Arial"/>
                <w:color w:val="000000"/>
                <w:sz w:val="16"/>
                <w:szCs w:val="16"/>
              </w:rPr>
              <w:t>TCTTCCTGGTCCCCACAGTTT</w:t>
            </w:r>
          </w:p>
        </w:tc>
        <w:tc>
          <w:tcPr>
            <w:tcW w:w="28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235DD" w:rsidRPr="00A1220B" w:rsidRDefault="000235DD" w:rsidP="00454B24">
            <w:pPr>
              <w:spacing w:line="360" w:lineRule="auto"/>
              <w:ind w:hanging="2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1220B">
              <w:rPr>
                <w:rFonts w:ascii="Arial" w:hAnsi="Arial" w:cs="Arial"/>
                <w:color w:val="000000"/>
                <w:sz w:val="16"/>
                <w:szCs w:val="16"/>
              </w:rPr>
              <w:t>GCAAGAATAGTTCTCGGGATGAA</w:t>
            </w:r>
          </w:p>
        </w:tc>
      </w:tr>
      <w:tr w:rsidR="000235DD" w:rsidRPr="00A1220B" w:rsidTr="00454B24">
        <w:trPr>
          <w:trHeight w:val="300"/>
        </w:trPr>
        <w:tc>
          <w:tcPr>
            <w:tcW w:w="89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235DD" w:rsidRPr="00A1220B" w:rsidRDefault="000235DD" w:rsidP="00454B24">
            <w:pPr>
              <w:spacing w:line="360" w:lineRule="auto"/>
              <w:ind w:hanging="2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1220B">
              <w:rPr>
                <w:rFonts w:ascii="Arial" w:hAnsi="Arial" w:cs="Arial"/>
                <w:i/>
                <w:color w:val="000000"/>
                <w:sz w:val="16"/>
                <w:szCs w:val="16"/>
              </w:rPr>
              <w:t>Sox17</w:t>
            </w:r>
          </w:p>
        </w:tc>
        <w:tc>
          <w:tcPr>
            <w:tcW w:w="31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235DD" w:rsidRPr="00A1220B" w:rsidRDefault="000235DD" w:rsidP="00454B24">
            <w:pPr>
              <w:spacing w:line="360" w:lineRule="auto"/>
              <w:ind w:hanging="2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1220B">
              <w:rPr>
                <w:rFonts w:ascii="Arial" w:hAnsi="Arial" w:cs="Arial"/>
                <w:color w:val="000000"/>
                <w:sz w:val="16"/>
                <w:szCs w:val="16"/>
              </w:rPr>
              <w:t>ACGCTCCAGTCTCGGACTAT</w:t>
            </w:r>
          </w:p>
        </w:tc>
        <w:tc>
          <w:tcPr>
            <w:tcW w:w="28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235DD" w:rsidRPr="00A1220B" w:rsidRDefault="000235DD" w:rsidP="00454B24">
            <w:pPr>
              <w:spacing w:line="360" w:lineRule="auto"/>
              <w:ind w:hanging="2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1220B">
              <w:rPr>
                <w:rFonts w:ascii="Arial" w:hAnsi="Arial" w:cs="Arial"/>
                <w:color w:val="000000"/>
                <w:sz w:val="16"/>
                <w:szCs w:val="16"/>
              </w:rPr>
              <w:t>GCCGTAGTACAGGTGCAGAG</w:t>
            </w:r>
          </w:p>
        </w:tc>
      </w:tr>
      <w:tr w:rsidR="000235DD" w:rsidRPr="00A1220B" w:rsidTr="00454B24">
        <w:trPr>
          <w:trHeight w:val="300"/>
        </w:trPr>
        <w:tc>
          <w:tcPr>
            <w:tcW w:w="89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235DD" w:rsidRPr="00A1220B" w:rsidRDefault="000235DD" w:rsidP="00454B24">
            <w:pPr>
              <w:spacing w:line="360" w:lineRule="auto"/>
              <w:ind w:hanging="2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1220B">
              <w:rPr>
                <w:rFonts w:ascii="Arial" w:hAnsi="Arial" w:cs="Arial"/>
                <w:i/>
                <w:color w:val="000000"/>
                <w:sz w:val="16"/>
                <w:szCs w:val="16"/>
              </w:rPr>
              <w:t>Foxa2</w:t>
            </w:r>
          </w:p>
        </w:tc>
        <w:tc>
          <w:tcPr>
            <w:tcW w:w="31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235DD" w:rsidRPr="00A1220B" w:rsidRDefault="000235DD" w:rsidP="00454B24">
            <w:pPr>
              <w:spacing w:line="360" w:lineRule="auto"/>
              <w:ind w:hanging="2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1220B">
              <w:rPr>
                <w:rFonts w:ascii="Arial" w:hAnsi="Arial" w:cs="Arial"/>
                <w:color w:val="000000"/>
                <w:sz w:val="16"/>
                <w:szCs w:val="16"/>
              </w:rPr>
              <w:t>CCCTACGCCAACATGAACTCG</w:t>
            </w:r>
          </w:p>
        </w:tc>
        <w:tc>
          <w:tcPr>
            <w:tcW w:w="28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235DD" w:rsidRPr="00A1220B" w:rsidRDefault="000235DD" w:rsidP="00454B24">
            <w:pPr>
              <w:spacing w:line="360" w:lineRule="auto"/>
              <w:ind w:hanging="2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1220B">
              <w:rPr>
                <w:rFonts w:ascii="Arial" w:hAnsi="Arial" w:cs="Arial"/>
                <w:color w:val="000000"/>
                <w:sz w:val="16"/>
                <w:szCs w:val="16"/>
              </w:rPr>
              <w:t>GTTCTGCCGGTAGAAAGGGA</w:t>
            </w:r>
          </w:p>
        </w:tc>
      </w:tr>
      <w:tr w:rsidR="000235DD" w:rsidRPr="00A1220B" w:rsidTr="00454B24">
        <w:trPr>
          <w:trHeight w:val="300"/>
        </w:trPr>
        <w:tc>
          <w:tcPr>
            <w:tcW w:w="89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235DD" w:rsidRPr="00A1220B" w:rsidRDefault="000235DD" w:rsidP="00454B24">
            <w:pPr>
              <w:spacing w:line="360" w:lineRule="auto"/>
              <w:ind w:hanging="2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1220B">
              <w:rPr>
                <w:rFonts w:ascii="Arial" w:hAnsi="Arial" w:cs="Arial"/>
                <w:i/>
                <w:color w:val="000000"/>
                <w:sz w:val="16"/>
                <w:szCs w:val="16"/>
              </w:rPr>
              <w:t>T</w:t>
            </w:r>
          </w:p>
        </w:tc>
        <w:tc>
          <w:tcPr>
            <w:tcW w:w="31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235DD" w:rsidRPr="00A1220B" w:rsidRDefault="000235DD" w:rsidP="00454B24">
            <w:pPr>
              <w:spacing w:line="360" w:lineRule="auto"/>
              <w:ind w:hanging="2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1220B">
              <w:rPr>
                <w:rFonts w:ascii="Arial" w:hAnsi="Arial" w:cs="Arial"/>
                <w:color w:val="000000"/>
                <w:sz w:val="16"/>
                <w:szCs w:val="16"/>
              </w:rPr>
              <w:t>GCTTCAAGGAGCTAACTAACGAG</w:t>
            </w:r>
          </w:p>
        </w:tc>
        <w:tc>
          <w:tcPr>
            <w:tcW w:w="28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235DD" w:rsidRPr="00A1220B" w:rsidRDefault="000235DD" w:rsidP="00454B24">
            <w:pPr>
              <w:spacing w:line="360" w:lineRule="auto"/>
              <w:ind w:hanging="2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1220B">
              <w:rPr>
                <w:rFonts w:ascii="Arial" w:hAnsi="Arial" w:cs="Arial"/>
                <w:color w:val="000000"/>
                <w:sz w:val="16"/>
                <w:szCs w:val="16"/>
              </w:rPr>
              <w:t>CCAGCAAGAAAGAGTACATGGC</w:t>
            </w:r>
          </w:p>
        </w:tc>
      </w:tr>
      <w:tr w:rsidR="000235DD" w:rsidRPr="00A1220B" w:rsidTr="00454B24">
        <w:trPr>
          <w:trHeight w:val="300"/>
        </w:trPr>
        <w:tc>
          <w:tcPr>
            <w:tcW w:w="89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235DD" w:rsidRPr="00A1220B" w:rsidRDefault="000235DD" w:rsidP="00454B24">
            <w:pPr>
              <w:spacing w:line="360" w:lineRule="auto"/>
              <w:ind w:hanging="2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1220B">
              <w:rPr>
                <w:rFonts w:ascii="Arial" w:hAnsi="Arial" w:cs="Arial"/>
                <w:i/>
                <w:color w:val="000000"/>
                <w:sz w:val="16"/>
                <w:szCs w:val="16"/>
              </w:rPr>
              <w:t>Msx1</w:t>
            </w:r>
          </w:p>
        </w:tc>
        <w:tc>
          <w:tcPr>
            <w:tcW w:w="31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235DD" w:rsidRPr="00A1220B" w:rsidRDefault="000235DD" w:rsidP="00454B24">
            <w:pPr>
              <w:spacing w:line="360" w:lineRule="auto"/>
              <w:ind w:hanging="2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1220B">
              <w:rPr>
                <w:rFonts w:ascii="Arial" w:hAnsi="Arial" w:cs="Arial"/>
                <w:color w:val="000000"/>
                <w:sz w:val="16"/>
                <w:szCs w:val="16"/>
              </w:rPr>
              <w:t>TCATGGCCGATCACAGGAAG</w:t>
            </w:r>
          </w:p>
        </w:tc>
        <w:tc>
          <w:tcPr>
            <w:tcW w:w="28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235DD" w:rsidRPr="00A1220B" w:rsidRDefault="000235DD" w:rsidP="00454B24">
            <w:pPr>
              <w:spacing w:line="360" w:lineRule="auto"/>
              <w:ind w:hanging="2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1220B">
              <w:rPr>
                <w:rFonts w:ascii="Arial" w:hAnsi="Arial" w:cs="Arial"/>
                <w:color w:val="000000"/>
                <w:sz w:val="16"/>
                <w:szCs w:val="16"/>
              </w:rPr>
              <w:t>CGACTGAGAAATGGCCGAGA</w:t>
            </w:r>
          </w:p>
        </w:tc>
      </w:tr>
      <w:tr w:rsidR="000235DD" w:rsidRPr="00A1220B" w:rsidTr="00454B24">
        <w:trPr>
          <w:trHeight w:val="300"/>
        </w:trPr>
        <w:tc>
          <w:tcPr>
            <w:tcW w:w="89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235DD" w:rsidRPr="00A1220B" w:rsidRDefault="000235DD" w:rsidP="00454B24">
            <w:pPr>
              <w:spacing w:line="360" w:lineRule="auto"/>
              <w:ind w:hanging="2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1220B">
              <w:rPr>
                <w:rFonts w:ascii="Arial" w:hAnsi="Arial" w:cs="Arial"/>
                <w:i/>
                <w:color w:val="000000"/>
                <w:sz w:val="16"/>
                <w:szCs w:val="16"/>
              </w:rPr>
              <w:t>Sox11</w:t>
            </w:r>
          </w:p>
        </w:tc>
        <w:tc>
          <w:tcPr>
            <w:tcW w:w="31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235DD" w:rsidRPr="00A1220B" w:rsidRDefault="000235DD" w:rsidP="00454B24">
            <w:pPr>
              <w:spacing w:line="360" w:lineRule="auto"/>
              <w:ind w:hanging="2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1220B">
              <w:rPr>
                <w:rFonts w:ascii="Arial" w:hAnsi="Arial" w:cs="Arial"/>
                <w:color w:val="000000"/>
                <w:sz w:val="16"/>
                <w:szCs w:val="16"/>
              </w:rPr>
              <w:t>ACGACCTCATGTTCGACCTGAGCT</w:t>
            </w:r>
          </w:p>
        </w:tc>
        <w:tc>
          <w:tcPr>
            <w:tcW w:w="28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235DD" w:rsidRPr="00A1220B" w:rsidRDefault="000235DD" w:rsidP="00454B24">
            <w:pPr>
              <w:spacing w:line="360" w:lineRule="auto"/>
              <w:ind w:hanging="2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1220B">
              <w:rPr>
                <w:rFonts w:ascii="Arial" w:hAnsi="Arial" w:cs="Arial"/>
                <w:color w:val="000000"/>
                <w:sz w:val="16"/>
                <w:szCs w:val="16"/>
              </w:rPr>
              <w:t>CACCAGCGACAGGGACAGGTTC</w:t>
            </w:r>
          </w:p>
        </w:tc>
      </w:tr>
    </w:tbl>
    <w:p w:rsidR="000235DD" w:rsidRPr="00A1220B" w:rsidRDefault="000235DD" w:rsidP="000235DD">
      <w:pPr>
        <w:rPr>
          <w:rFonts w:ascii="Arial" w:hAnsi="Arial" w:cs="Arial"/>
          <w:sz w:val="16"/>
          <w:szCs w:val="16"/>
        </w:rPr>
      </w:pPr>
    </w:p>
    <w:p w:rsidR="00681BB1" w:rsidRDefault="00681BB1">
      <w:bookmarkStart w:id="0" w:name="_GoBack"/>
      <w:bookmarkEnd w:id="0"/>
    </w:p>
    <w:sectPr w:rsidR="00681BB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35DD"/>
    <w:rsid w:val="00001DBD"/>
    <w:rsid w:val="00007D00"/>
    <w:rsid w:val="000110BD"/>
    <w:rsid w:val="00011345"/>
    <w:rsid w:val="000114D9"/>
    <w:rsid w:val="00013DA7"/>
    <w:rsid w:val="00015786"/>
    <w:rsid w:val="0001725F"/>
    <w:rsid w:val="00017EC2"/>
    <w:rsid w:val="000202B2"/>
    <w:rsid w:val="00021935"/>
    <w:rsid w:val="000235DD"/>
    <w:rsid w:val="00023CA7"/>
    <w:rsid w:val="00027331"/>
    <w:rsid w:val="0002785F"/>
    <w:rsid w:val="000307AA"/>
    <w:rsid w:val="00032D00"/>
    <w:rsid w:val="00035E60"/>
    <w:rsid w:val="00040185"/>
    <w:rsid w:val="00040AAF"/>
    <w:rsid w:val="0004251C"/>
    <w:rsid w:val="00042EF6"/>
    <w:rsid w:val="000431B9"/>
    <w:rsid w:val="0004427B"/>
    <w:rsid w:val="000464A3"/>
    <w:rsid w:val="00046830"/>
    <w:rsid w:val="00050364"/>
    <w:rsid w:val="00051134"/>
    <w:rsid w:val="000518CF"/>
    <w:rsid w:val="0005266F"/>
    <w:rsid w:val="00052C4D"/>
    <w:rsid w:val="0005778D"/>
    <w:rsid w:val="000577A6"/>
    <w:rsid w:val="00061207"/>
    <w:rsid w:val="000675DA"/>
    <w:rsid w:val="00073888"/>
    <w:rsid w:val="0007760E"/>
    <w:rsid w:val="00084667"/>
    <w:rsid w:val="000850D8"/>
    <w:rsid w:val="000853AF"/>
    <w:rsid w:val="0008562B"/>
    <w:rsid w:val="00085A63"/>
    <w:rsid w:val="00090060"/>
    <w:rsid w:val="00092DF0"/>
    <w:rsid w:val="000A0F06"/>
    <w:rsid w:val="000A6970"/>
    <w:rsid w:val="000A7C01"/>
    <w:rsid w:val="000B024E"/>
    <w:rsid w:val="000B08C1"/>
    <w:rsid w:val="000B14F5"/>
    <w:rsid w:val="000B2CAC"/>
    <w:rsid w:val="000B3A00"/>
    <w:rsid w:val="000B55BE"/>
    <w:rsid w:val="000B7C5B"/>
    <w:rsid w:val="000C2590"/>
    <w:rsid w:val="000C2B16"/>
    <w:rsid w:val="000C3963"/>
    <w:rsid w:val="000C5463"/>
    <w:rsid w:val="000C7AA3"/>
    <w:rsid w:val="000D03AE"/>
    <w:rsid w:val="000D0D09"/>
    <w:rsid w:val="000D269E"/>
    <w:rsid w:val="000D3476"/>
    <w:rsid w:val="000D54E5"/>
    <w:rsid w:val="000D564A"/>
    <w:rsid w:val="000D6C1F"/>
    <w:rsid w:val="000D7A0F"/>
    <w:rsid w:val="000E04C8"/>
    <w:rsid w:val="000E0572"/>
    <w:rsid w:val="000E56C9"/>
    <w:rsid w:val="000F22AB"/>
    <w:rsid w:val="000F448B"/>
    <w:rsid w:val="000F49BC"/>
    <w:rsid w:val="000F4CD4"/>
    <w:rsid w:val="000F4D6F"/>
    <w:rsid w:val="000F73B3"/>
    <w:rsid w:val="00100D47"/>
    <w:rsid w:val="00101EF1"/>
    <w:rsid w:val="00104846"/>
    <w:rsid w:val="0010580D"/>
    <w:rsid w:val="00105F83"/>
    <w:rsid w:val="00107680"/>
    <w:rsid w:val="00110998"/>
    <w:rsid w:val="00112F3F"/>
    <w:rsid w:val="00114DA2"/>
    <w:rsid w:val="001175DC"/>
    <w:rsid w:val="001224AB"/>
    <w:rsid w:val="00122B3D"/>
    <w:rsid w:val="00124C2D"/>
    <w:rsid w:val="00125B4E"/>
    <w:rsid w:val="0012795C"/>
    <w:rsid w:val="00127BB1"/>
    <w:rsid w:val="001303D5"/>
    <w:rsid w:val="00130CA6"/>
    <w:rsid w:val="00131A52"/>
    <w:rsid w:val="00134461"/>
    <w:rsid w:val="0013712C"/>
    <w:rsid w:val="001409D6"/>
    <w:rsid w:val="00145AE0"/>
    <w:rsid w:val="00146343"/>
    <w:rsid w:val="001474C2"/>
    <w:rsid w:val="00150646"/>
    <w:rsid w:val="00151743"/>
    <w:rsid w:val="0015680D"/>
    <w:rsid w:val="00163B34"/>
    <w:rsid w:val="001674B4"/>
    <w:rsid w:val="001719C8"/>
    <w:rsid w:val="001729CE"/>
    <w:rsid w:val="001744D4"/>
    <w:rsid w:val="00175E5C"/>
    <w:rsid w:val="0017673D"/>
    <w:rsid w:val="001816B5"/>
    <w:rsid w:val="001825B6"/>
    <w:rsid w:val="001827B8"/>
    <w:rsid w:val="0018287C"/>
    <w:rsid w:val="00187A67"/>
    <w:rsid w:val="00193243"/>
    <w:rsid w:val="00193A6F"/>
    <w:rsid w:val="001951C5"/>
    <w:rsid w:val="0019731D"/>
    <w:rsid w:val="001A1EED"/>
    <w:rsid w:val="001A3D50"/>
    <w:rsid w:val="001A73ED"/>
    <w:rsid w:val="001A77E2"/>
    <w:rsid w:val="001B07EC"/>
    <w:rsid w:val="001B1886"/>
    <w:rsid w:val="001B2711"/>
    <w:rsid w:val="001B419B"/>
    <w:rsid w:val="001B4984"/>
    <w:rsid w:val="001B4A56"/>
    <w:rsid w:val="001B7DDF"/>
    <w:rsid w:val="001C2E61"/>
    <w:rsid w:val="001C4EA9"/>
    <w:rsid w:val="001C7591"/>
    <w:rsid w:val="001D1C9E"/>
    <w:rsid w:val="001D29F7"/>
    <w:rsid w:val="001D4035"/>
    <w:rsid w:val="001D4039"/>
    <w:rsid w:val="001D5A2B"/>
    <w:rsid w:val="001D642A"/>
    <w:rsid w:val="001D686E"/>
    <w:rsid w:val="001D74F5"/>
    <w:rsid w:val="001E09B6"/>
    <w:rsid w:val="001E0A2A"/>
    <w:rsid w:val="001E0E1A"/>
    <w:rsid w:val="001E1685"/>
    <w:rsid w:val="001E1806"/>
    <w:rsid w:val="001E3B79"/>
    <w:rsid w:val="001E3DD2"/>
    <w:rsid w:val="001E6CED"/>
    <w:rsid w:val="001F0685"/>
    <w:rsid w:val="001F0A40"/>
    <w:rsid w:val="001F27B7"/>
    <w:rsid w:val="001F757D"/>
    <w:rsid w:val="00201BA8"/>
    <w:rsid w:val="0020218D"/>
    <w:rsid w:val="0020476A"/>
    <w:rsid w:val="00206095"/>
    <w:rsid w:val="00210A0B"/>
    <w:rsid w:val="002123F1"/>
    <w:rsid w:val="002133A0"/>
    <w:rsid w:val="00216A00"/>
    <w:rsid w:val="00217F04"/>
    <w:rsid w:val="00221427"/>
    <w:rsid w:val="002244F9"/>
    <w:rsid w:val="00225F92"/>
    <w:rsid w:val="00227D9B"/>
    <w:rsid w:val="00230826"/>
    <w:rsid w:val="002331EC"/>
    <w:rsid w:val="00233D55"/>
    <w:rsid w:val="00234A5B"/>
    <w:rsid w:val="0023695C"/>
    <w:rsid w:val="00236ABC"/>
    <w:rsid w:val="002401D3"/>
    <w:rsid w:val="00242E33"/>
    <w:rsid w:val="00245CA4"/>
    <w:rsid w:val="00250BCD"/>
    <w:rsid w:val="002516A9"/>
    <w:rsid w:val="00252517"/>
    <w:rsid w:val="002530D0"/>
    <w:rsid w:val="00255D3A"/>
    <w:rsid w:val="00257227"/>
    <w:rsid w:val="00257697"/>
    <w:rsid w:val="00257891"/>
    <w:rsid w:val="00262942"/>
    <w:rsid w:val="00262DF8"/>
    <w:rsid w:val="00263255"/>
    <w:rsid w:val="00270BD0"/>
    <w:rsid w:val="002724B7"/>
    <w:rsid w:val="0027401E"/>
    <w:rsid w:val="00274D7D"/>
    <w:rsid w:val="00277249"/>
    <w:rsid w:val="002836A1"/>
    <w:rsid w:val="0028723C"/>
    <w:rsid w:val="00287821"/>
    <w:rsid w:val="002910E8"/>
    <w:rsid w:val="00294ACD"/>
    <w:rsid w:val="002A0D6E"/>
    <w:rsid w:val="002A3178"/>
    <w:rsid w:val="002A3DE9"/>
    <w:rsid w:val="002A724C"/>
    <w:rsid w:val="002B12A8"/>
    <w:rsid w:val="002B2B61"/>
    <w:rsid w:val="002B49CB"/>
    <w:rsid w:val="002B5765"/>
    <w:rsid w:val="002C05B8"/>
    <w:rsid w:val="002C21D6"/>
    <w:rsid w:val="002C2349"/>
    <w:rsid w:val="002C670F"/>
    <w:rsid w:val="002C778D"/>
    <w:rsid w:val="002D0AA2"/>
    <w:rsid w:val="002D3192"/>
    <w:rsid w:val="002D3DBD"/>
    <w:rsid w:val="002D45AD"/>
    <w:rsid w:val="002D7C7C"/>
    <w:rsid w:val="002E0B1C"/>
    <w:rsid w:val="002E0C8F"/>
    <w:rsid w:val="002E1C44"/>
    <w:rsid w:val="002E6A8E"/>
    <w:rsid w:val="002E6C9E"/>
    <w:rsid w:val="002E7CC1"/>
    <w:rsid w:val="002E7F09"/>
    <w:rsid w:val="002F2229"/>
    <w:rsid w:val="002F2F36"/>
    <w:rsid w:val="002F4908"/>
    <w:rsid w:val="002F569D"/>
    <w:rsid w:val="00303AC3"/>
    <w:rsid w:val="00310CC0"/>
    <w:rsid w:val="00311536"/>
    <w:rsid w:val="0031307A"/>
    <w:rsid w:val="003138A3"/>
    <w:rsid w:val="00315B47"/>
    <w:rsid w:val="003166B7"/>
    <w:rsid w:val="00317AF1"/>
    <w:rsid w:val="0032283A"/>
    <w:rsid w:val="00323EEB"/>
    <w:rsid w:val="00326807"/>
    <w:rsid w:val="0033221C"/>
    <w:rsid w:val="00343CB1"/>
    <w:rsid w:val="00343DF4"/>
    <w:rsid w:val="00344B65"/>
    <w:rsid w:val="00346471"/>
    <w:rsid w:val="00351C7B"/>
    <w:rsid w:val="00355A2C"/>
    <w:rsid w:val="00361FF7"/>
    <w:rsid w:val="003624AA"/>
    <w:rsid w:val="00363979"/>
    <w:rsid w:val="003645BD"/>
    <w:rsid w:val="00365C64"/>
    <w:rsid w:val="003720A2"/>
    <w:rsid w:val="00374041"/>
    <w:rsid w:val="00375040"/>
    <w:rsid w:val="00375350"/>
    <w:rsid w:val="003765D2"/>
    <w:rsid w:val="00380A94"/>
    <w:rsid w:val="00386187"/>
    <w:rsid w:val="00390D24"/>
    <w:rsid w:val="0039456A"/>
    <w:rsid w:val="00395899"/>
    <w:rsid w:val="003975A1"/>
    <w:rsid w:val="003A0CCF"/>
    <w:rsid w:val="003A2D2E"/>
    <w:rsid w:val="003A50D8"/>
    <w:rsid w:val="003A6AA4"/>
    <w:rsid w:val="003A6E5F"/>
    <w:rsid w:val="003A7832"/>
    <w:rsid w:val="003B410E"/>
    <w:rsid w:val="003B4BAD"/>
    <w:rsid w:val="003B4C76"/>
    <w:rsid w:val="003C030C"/>
    <w:rsid w:val="003C18DF"/>
    <w:rsid w:val="003C20C8"/>
    <w:rsid w:val="003C2AC5"/>
    <w:rsid w:val="003C2D2A"/>
    <w:rsid w:val="003D2127"/>
    <w:rsid w:val="003D2FA8"/>
    <w:rsid w:val="003D3206"/>
    <w:rsid w:val="003D678B"/>
    <w:rsid w:val="003D6DEB"/>
    <w:rsid w:val="003D70AC"/>
    <w:rsid w:val="003E0948"/>
    <w:rsid w:val="003E149A"/>
    <w:rsid w:val="003E5BDB"/>
    <w:rsid w:val="003F6CC2"/>
    <w:rsid w:val="004022CA"/>
    <w:rsid w:val="00402975"/>
    <w:rsid w:val="00402A2F"/>
    <w:rsid w:val="00403674"/>
    <w:rsid w:val="00403691"/>
    <w:rsid w:val="00407A48"/>
    <w:rsid w:val="00410BD3"/>
    <w:rsid w:val="00410CA0"/>
    <w:rsid w:val="00412F7D"/>
    <w:rsid w:val="00414F8B"/>
    <w:rsid w:val="00415240"/>
    <w:rsid w:val="00415389"/>
    <w:rsid w:val="0041589D"/>
    <w:rsid w:val="004167DD"/>
    <w:rsid w:val="004260A1"/>
    <w:rsid w:val="004267A4"/>
    <w:rsid w:val="00426A8F"/>
    <w:rsid w:val="00427ECD"/>
    <w:rsid w:val="00430854"/>
    <w:rsid w:val="00431B31"/>
    <w:rsid w:val="00440595"/>
    <w:rsid w:val="00442154"/>
    <w:rsid w:val="00443D7C"/>
    <w:rsid w:val="00443F33"/>
    <w:rsid w:val="00444891"/>
    <w:rsid w:val="00445006"/>
    <w:rsid w:val="004528BC"/>
    <w:rsid w:val="00454E9A"/>
    <w:rsid w:val="00456CA5"/>
    <w:rsid w:val="00461A2A"/>
    <w:rsid w:val="004669B2"/>
    <w:rsid w:val="0047228A"/>
    <w:rsid w:val="0047601A"/>
    <w:rsid w:val="00476B44"/>
    <w:rsid w:val="004800E0"/>
    <w:rsid w:val="0048342B"/>
    <w:rsid w:val="00484041"/>
    <w:rsid w:val="00486075"/>
    <w:rsid w:val="004907C1"/>
    <w:rsid w:val="0049279A"/>
    <w:rsid w:val="00492E97"/>
    <w:rsid w:val="00495354"/>
    <w:rsid w:val="00496FA2"/>
    <w:rsid w:val="004A0CB9"/>
    <w:rsid w:val="004A1AD4"/>
    <w:rsid w:val="004A20B4"/>
    <w:rsid w:val="004A33CA"/>
    <w:rsid w:val="004A3407"/>
    <w:rsid w:val="004A6490"/>
    <w:rsid w:val="004A6805"/>
    <w:rsid w:val="004B0084"/>
    <w:rsid w:val="004B163D"/>
    <w:rsid w:val="004B20AC"/>
    <w:rsid w:val="004B5BBA"/>
    <w:rsid w:val="004B6168"/>
    <w:rsid w:val="004C0EE4"/>
    <w:rsid w:val="004C1D98"/>
    <w:rsid w:val="004C3172"/>
    <w:rsid w:val="004C4C24"/>
    <w:rsid w:val="004C657F"/>
    <w:rsid w:val="004C7DD1"/>
    <w:rsid w:val="004D0A07"/>
    <w:rsid w:val="004D542F"/>
    <w:rsid w:val="004D5CC2"/>
    <w:rsid w:val="004E04C3"/>
    <w:rsid w:val="004E057D"/>
    <w:rsid w:val="004E1CF5"/>
    <w:rsid w:val="004E208E"/>
    <w:rsid w:val="004E226C"/>
    <w:rsid w:val="004E46F3"/>
    <w:rsid w:val="004E7A0C"/>
    <w:rsid w:val="004E7F47"/>
    <w:rsid w:val="004F05BE"/>
    <w:rsid w:val="004F07A0"/>
    <w:rsid w:val="004F094C"/>
    <w:rsid w:val="004F1014"/>
    <w:rsid w:val="004F2DCA"/>
    <w:rsid w:val="00500DF5"/>
    <w:rsid w:val="00502769"/>
    <w:rsid w:val="0050378A"/>
    <w:rsid w:val="005041AF"/>
    <w:rsid w:val="00504F17"/>
    <w:rsid w:val="005056F6"/>
    <w:rsid w:val="00505DFE"/>
    <w:rsid w:val="0050635F"/>
    <w:rsid w:val="00507635"/>
    <w:rsid w:val="005106E0"/>
    <w:rsid w:val="00514DAF"/>
    <w:rsid w:val="00516EBA"/>
    <w:rsid w:val="00520732"/>
    <w:rsid w:val="00520789"/>
    <w:rsid w:val="00522FC6"/>
    <w:rsid w:val="00523799"/>
    <w:rsid w:val="005258D1"/>
    <w:rsid w:val="0052756E"/>
    <w:rsid w:val="00527A8E"/>
    <w:rsid w:val="005304C4"/>
    <w:rsid w:val="0053162F"/>
    <w:rsid w:val="00531892"/>
    <w:rsid w:val="00531F97"/>
    <w:rsid w:val="00534E21"/>
    <w:rsid w:val="0053700E"/>
    <w:rsid w:val="005406AE"/>
    <w:rsid w:val="00541248"/>
    <w:rsid w:val="0054174B"/>
    <w:rsid w:val="00542380"/>
    <w:rsid w:val="005427AE"/>
    <w:rsid w:val="0054310A"/>
    <w:rsid w:val="00543991"/>
    <w:rsid w:val="005513CE"/>
    <w:rsid w:val="00551512"/>
    <w:rsid w:val="0055221C"/>
    <w:rsid w:val="005536B2"/>
    <w:rsid w:val="005612D8"/>
    <w:rsid w:val="00565FCA"/>
    <w:rsid w:val="005812D1"/>
    <w:rsid w:val="005833AC"/>
    <w:rsid w:val="00586912"/>
    <w:rsid w:val="00592FB6"/>
    <w:rsid w:val="00594D98"/>
    <w:rsid w:val="005A03B5"/>
    <w:rsid w:val="005A1A82"/>
    <w:rsid w:val="005A5982"/>
    <w:rsid w:val="005A6F1F"/>
    <w:rsid w:val="005B1218"/>
    <w:rsid w:val="005B26FA"/>
    <w:rsid w:val="005B4B2A"/>
    <w:rsid w:val="005C28C5"/>
    <w:rsid w:val="005C2BCF"/>
    <w:rsid w:val="005C4A43"/>
    <w:rsid w:val="005C6392"/>
    <w:rsid w:val="005D4318"/>
    <w:rsid w:val="005D60A0"/>
    <w:rsid w:val="005E19A2"/>
    <w:rsid w:val="005E2860"/>
    <w:rsid w:val="005E32E7"/>
    <w:rsid w:val="005E34D3"/>
    <w:rsid w:val="005F096F"/>
    <w:rsid w:val="005F207D"/>
    <w:rsid w:val="005F51C7"/>
    <w:rsid w:val="005F78DE"/>
    <w:rsid w:val="0060083A"/>
    <w:rsid w:val="00601E7C"/>
    <w:rsid w:val="0060256D"/>
    <w:rsid w:val="00602D97"/>
    <w:rsid w:val="0060406F"/>
    <w:rsid w:val="00604179"/>
    <w:rsid w:val="00604FED"/>
    <w:rsid w:val="0060532A"/>
    <w:rsid w:val="006071B2"/>
    <w:rsid w:val="0061027A"/>
    <w:rsid w:val="0061496F"/>
    <w:rsid w:val="0061499A"/>
    <w:rsid w:val="0061629B"/>
    <w:rsid w:val="00616EF2"/>
    <w:rsid w:val="00616FD0"/>
    <w:rsid w:val="00617397"/>
    <w:rsid w:val="006257B3"/>
    <w:rsid w:val="00626479"/>
    <w:rsid w:val="00631033"/>
    <w:rsid w:val="00632C98"/>
    <w:rsid w:val="006344A0"/>
    <w:rsid w:val="0063672D"/>
    <w:rsid w:val="00637E42"/>
    <w:rsid w:val="006410C5"/>
    <w:rsid w:val="00641AA7"/>
    <w:rsid w:val="006442F2"/>
    <w:rsid w:val="00644310"/>
    <w:rsid w:val="006478B3"/>
    <w:rsid w:val="00651A4A"/>
    <w:rsid w:val="00654B2B"/>
    <w:rsid w:val="0065598D"/>
    <w:rsid w:val="00655B4F"/>
    <w:rsid w:val="00672122"/>
    <w:rsid w:val="00672314"/>
    <w:rsid w:val="00673D60"/>
    <w:rsid w:val="006760B6"/>
    <w:rsid w:val="006776CD"/>
    <w:rsid w:val="00680F3D"/>
    <w:rsid w:val="00681BB1"/>
    <w:rsid w:val="0068332C"/>
    <w:rsid w:val="006833E6"/>
    <w:rsid w:val="0068344E"/>
    <w:rsid w:val="006839C8"/>
    <w:rsid w:val="00686DBC"/>
    <w:rsid w:val="00686F28"/>
    <w:rsid w:val="0069060E"/>
    <w:rsid w:val="00690D2C"/>
    <w:rsid w:val="006917AE"/>
    <w:rsid w:val="0069267A"/>
    <w:rsid w:val="00692702"/>
    <w:rsid w:val="006A672C"/>
    <w:rsid w:val="006B04F8"/>
    <w:rsid w:val="006B0AD2"/>
    <w:rsid w:val="006B28D6"/>
    <w:rsid w:val="006B4B9F"/>
    <w:rsid w:val="006C12DE"/>
    <w:rsid w:val="006C63B6"/>
    <w:rsid w:val="006D0339"/>
    <w:rsid w:val="006D1178"/>
    <w:rsid w:val="006D200A"/>
    <w:rsid w:val="006D395D"/>
    <w:rsid w:val="006D45CC"/>
    <w:rsid w:val="006D773F"/>
    <w:rsid w:val="006E1565"/>
    <w:rsid w:val="006E2F8C"/>
    <w:rsid w:val="006E56A3"/>
    <w:rsid w:val="006E591D"/>
    <w:rsid w:val="006F5F3A"/>
    <w:rsid w:val="00701682"/>
    <w:rsid w:val="00701DC6"/>
    <w:rsid w:val="00702400"/>
    <w:rsid w:val="007113BB"/>
    <w:rsid w:val="00714E19"/>
    <w:rsid w:val="0071567B"/>
    <w:rsid w:val="00716907"/>
    <w:rsid w:val="00724651"/>
    <w:rsid w:val="007248E5"/>
    <w:rsid w:val="00725200"/>
    <w:rsid w:val="00725C6F"/>
    <w:rsid w:val="0072726E"/>
    <w:rsid w:val="007310BA"/>
    <w:rsid w:val="007350CC"/>
    <w:rsid w:val="007357FC"/>
    <w:rsid w:val="0074037C"/>
    <w:rsid w:val="00746FFE"/>
    <w:rsid w:val="00747273"/>
    <w:rsid w:val="00750283"/>
    <w:rsid w:val="007504E2"/>
    <w:rsid w:val="00752FDF"/>
    <w:rsid w:val="00755D61"/>
    <w:rsid w:val="00757C34"/>
    <w:rsid w:val="00760CA6"/>
    <w:rsid w:val="0076189C"/>
    <w:rsid w:val="00761B14"/>
    <w:rsid w:val="007620C4"/>
    <w:rsid w:val="00763D6D"/>
    <w:rsid w:val="0076710F"/>
    <w:rsid w:val="00767341"/>
    <w:rsid w:val="00771686"/>
    <w:rsid w:val="00771721"/>
    <w:rsid w:val="007723CB"/>
    <w:rsid w:val="00772A55"/>
    <w:rsid w:val="00775B96"/>
    <w:rsid w:val="00776584"/>
    <w:rsid w:val="00780B56"/>
    <w:rsid w:val="00783083"/>
    <w:rsid w:val="007910C2"/>
    <w:rsid w:val="007923D2"/>
    <w:rsid w:val="00792A35"/>
    <w:rsid w:val="00796D70"/>
    <w:rsid w:val="007A2976"/>
    <w:rsid w:val="007A35B1"/>
    <w:rsid w:val="007A4B8B"/>
    <w:rsid w:val="007B072D"/>
    <w:rsid w:val="007B2F5D"/>
    <w:rsid w:val="007B3316"/>
    <w:rsid w:val="007B336F"/>
    <w:rsid w:val="007B5810"/>
    <w:rsid w:val="007B76F9"/>
    <w:rsid w:val="007C3B2C"/>
    <w:rsid w:val="007C65E2"/>
    <w:rsid w:val="007C785C"/>
    <w:rsid w:val="007D21F7"/>
    <w:rsid w:val="007D22ED"/>
    <w:rsid w:val="007D31EE"/>
    <w:rsid w:val="007D7825"/>
    <w:rsid w:val="007E04FA"/>
    <w:rsid w:val="007E20C7"/>
    <w:rsid w:val="007E30E4"/>
    <w:rsid w:val="007E46AF"/>
    <w:rsid w:val="007F301F"/>
    <w:rsid w:val="007F7ECD"/>
    <w:rsid w:val="00800CFD"/>
    <w:rsid w:val="00800F89"/>
    <w:rsid w:val="0080233C"/>
    <w:rsid w:val="008029B1"/>
    <w:rsid w:val="0080409B"/>
    <w:rsid w:val="00806CF6"/>
    <w:rsid w:val="00815F59"/>
    <w:rsid w:val="008169C4"/>
    <w:rsid w:val="00817EAA"/>
    <w:rsid w:val="0082076B"/>
    <w:rsid w:val="00823FE9"/>
    <w:rsid w:val="00834EED"/>
    <w:rsid w:val="00835C8E"/>
    <w:rsid w:val="00837287"/>
    <w:rsid w:val="00840330"/>
    <w:rsid w:val="00842109"/>
    <w:rsid w:val="00842F14"/>
    <w:rsid w:val="008434B1"/>
    <w:rsid w:val="00843BA0"/>
    <w:rsid w:val="0084477C"/>
    <w:rsid w:val="00846C60"/>
    <w:rsid w:val="0085114A"/>
    <w:rsid w:val="00852947"/>
    <w:rsid w:val="008533CE"/>
    <w:rsid w:val="00861849"/>
    <w:rsid w:val="00861ABF"/>
    <w:rsid w:val="00861F1B"/>
    <w:rsid w:val="00863C3E"/>
    <w:rsid w:val="00865C3D"/>
    <w:rsid w:val="00866413"/>
    <w:rsid w:val="00867753"/>
    <w:rsid w:val="00870225"/>
    <w:rsid w:val="0087243D"/>
    <w:rsid w:val="008738B1"/>
    <w:rsid w:val="0087456A"/>
    <w:rsid w:val="00875D0C"/>
    <w:rsid w:val="0087600B"/>
    <w:rsid w:val="008763ED"/>
    <w:rsid w:val="00883438"/>
    <w:rsid w:val="00885030"/>
    <w:rsid w:val="008866B4"/>
    <w:rsid w:val="00890A8A"/>
    <w:rsid w:val="00896169"/>
    <w:rsid w:val="008966A6"/>
    <w:rsid w:val="008A0834"/>
    <w:rsid w:val="008A1B58"/>
    <w:rsid w:val="008A2887"/>
    <w:rsid w:val="008A3CAD"/>
    <w:rsid w:val="008A43B2"/>
    <w:rsid w:val="008A6405"/>
    <w:rsid w:val="008A66F0"/>
    <w:rsid w:val="008B03A4"/>
    <w:rsid w:val="008B128D"/>
    <w:rsid w:val="008B2A4B"/>
    <w:rsid w:val="008B43B8"/>
    <w:rsid w:val="008B45E6"/>
    <w:rsid w:val="008B6626"/>
    <w:rsid w:val="008C0A90"/>
    <w:rsid w:val="008C2A43"/>
    <w:rsid w:val="008C302F"/>
    <w:rsid w:val="008C6F82"/>
    <w:rsid w:val="008C7F61"/>
    <w:rsid w:val="008D2642"/>
    <w:rsid w:val="008D26C9"/>
    <w:rsid w:val="008D3A83"/>
    <w:rsid w:val="008D59D0"/>
    <w:rsid w:val="008E211B"/>
    <w:rsid w:val="008E3562"/>
    <w:rsid w:val="008E5303"/>
    <w:rsid w:val="008E5F6C"/>
    <w:rsid w:val="008E69BE"/>
    <w:rsid w:val="008F2FCB"/>
    <w:rsid w:val="008F2FE2"/>
    <w:rsid w:val="008F33F4"/>
    <w:rsid w:val="008F4D8D"/>
    <w:rsid w:val="008F4DDF"/>
    <w:rsid w:val="008F7B3A"/>
    <w:rsid w:val="008F7BCD"/>
    <w:rsid w:val="00902445"/>
    <w:rsid w:val="00902519"/>
    <w:rsid w:val="00906B73"/>
    <w:rsid w:val="009118FC"/>
    <w:rsid w:val="009149BE"/>
    <w:rsid w:val="00916357"/>
    <w:rsid w:val="00917318"/>
    <w:rsid w:val="0091775E"/>
    <w:rsid w:val="009207D9"/>
    <w:rsid w:val="00920F6A"/>
    <w:rsid w:val="00923844"/>
    <w:rsid w:val="0092440E"/>
    <w:rsid w:val="009306F7"/>
    <w:rsid w:val="00937593"/>
    <w:rsid w:val="009402AE"/>
    <w:rsid w:val="0094142D"/>
    <w:rsid w:val="00942B19"/>
    <w:rsid w:val="009439EF"/>
    <w:rsid w:val="00946430"/>
    <w:rsid w:val="00947000"/>
    <w:rsid w:val="00950FA1"/>
    <w:rsid w:val="00950FE5"/>
    <w:rsid w:val="00951490"/>
    <w:rsid w:val="00952628"/>
    <w:rsid w:val="009556B5"/>
    <w:rsid w:val="00962DFA"/>
    <w:rsid w:val="0096612C"/>
    <w:rsid w:val="00966874"/>
    <w:rsid w:val="00970B9A"/>
    <w:rsid w:val="00971265"/>
    <w:rsid w:val="00972F8E"/>
    <w:rsid w:val="00975C3E"/>
    <w:rsid w:val="00980AEE"/>
    <w:rsid w:val="009810D7"/>
    <w:rsid w:val="00982B17"/>
    <w:rsid w:val="009839F8"/>
    <w:rsid w:val="00986582"/>
    <w:rsid w:val="00990E93"/>
    <w:rsid w:val="00991DAD"/>
    <w:rsid w:val="0099264F"/>
    <w:rsid w:val="009926DD"/>
    <w:rsid w:val="0099276F"/>
    <w:rsid w:val="009933DA"/>
    <w:rsid w:val="00993FC9"/>
    <w:rsid w:val="009942C1"/>
    <w:rsid w:val="0099523F"/>
    <w:rsid w:val="00996DDC"/>
    <w:rsid w:val="00996E08"/>
    <w:rsid w:val="009A116D"/>
    <w:rsid w:val="009A2F98"/>
    <w:rsid w:val="009A4320"/>
    <w:rsid w:val="009A7646"/>
    <w:rsid w:val="009A7A49"/>
    <w:rsid w:val="009B0D8A"/>
    <w:rsid w:val="009B2E17"/>
    <w:rsid w:val="009C0B1C"/>
    <w:rsid w:val="009C6B36"/>
    <w:rsid w:val="009D012B"/>
    <w:rsid w:val="009D2271"/>
    <w:rsid w:val="009D22A4"/>
    <w:rsid w:val="009D3A5C"/>
    <w:rsid w:val="009D5087"/>
    <w:rsid w:val="009E02B3"/>
    <w:rsid w:val="009E6234"/>
    <w:rsid w:val="009E6281"/>
    <w:rsid w:val="009F1533"/>
    <w:rsid w:val="009F18E6"/>
    <w:rsid w:val="009F366B"/>
    <w:rsid w:val="009F4A9E"/>
    <w:rsid w:val="009F65B0"/>
    <w:rsid w:val="009F7558"/>
    <w:rsid w:val="00A01A02"/>
    <w:rsid w:val="00A01D41"/>
    <w:rsid w:val="00A03AA7"/>
    <w:rsid w:val="00A12A28"/>
    <w:rsid w:val="00A1539B"/>
    <w:rsid w:val="00A16C4B"/>
    <w:rsid w:val="00A20F9D"/>
    <w:rsid w:val="00A22543"/>
    <w:rsid w:val="00A25838"/>
    <w:rsid w:val="00A273A7"/>
    <w:rsid w:val="00A31DA2"/>
    <w:rsid w:val="00A327B0"/>
    <w:rsid w:val="00A37651"/>
    <w:rsid w:val="00A414B7"/>
    <w:rsid w:val="00A54561"/>
    <w:rsid w:val="00A5479A"/>
    <w:rsid w:val="00A56F77"/>
    <w:rsid w:val="00A57C78"/>
    <w:rsid w:val="00A61798"/>
    <w:rsid w:val="00A61DFC"/>
    <w:rsid w:val="00A63027"/>
    <w:rsid w:val="00A659E3"/>
    <w:rsid w:val="00A66059"/>
    <w:rsid w:val="00A66D1C"/>
    <w:rsid w:val="00A67AD0"/>
    <w:rsid w:val="00A67DF5"/>
    <w:rsid w:val="00A74EF0"/>
    <w:rsid w:val="00A760D1"/>
    <w:rsid w:val="00A8048F"/>
    <w:rsid w:val="00A826CA"/>
    <w:rsid w:val="00A84F12"/>
    <w:rsid w:val="00A87FCB"/>
    <w:rsid w:val="00A910B7"/>
    <w:rsid w:val="00A91B80"/>
    <w:rsid w:val="00A92045"/>
    <w:rsid w:val="00A92EEF"/>
    <w:rsid w:val="00A932FD"/>
    <w:rsid w:val="00A94D0D"/>
    <w:rsid w:val="00A975A3"/>
    <w:rsid w:val="00AA1F31"/>
    <w:rsid w:val="00AA41DA"/>
    <w:rsid w:val="00AA43E0"/>
    <w:rsid w:val="00AA445E"/>
    <w:rsid w:val="00AB2E90"/>
    <w:rsid w:val="00AB514E"/>
    <w:rsid w:val="00AB5E6A"/>
    <w:rsid w:val="00AC29BD"/>
    <w:rsid w:val="00AC4B83"/>
    <w:rsid w:val="00AC5D89"/>
    <w:rsid w:val="00AC5E64"/>
    <w:rsid w:val="00AD367F"/>
    <w:rsid w:val="00AD59EE"/>
    <w:rsid w:val="00AD71E5"/>
    <w:rsid w:val="00AD7D19"/>
    <w:rsid w:val="00AE016D"/>
    <w:rsid w:val="00AE056E"/>
    <w:rsid w:val="00AE1454"/>
    <w:rsid w:val="00AE28DF"/>
    <w:rsid w:val="00AE3041"/>
    <w:rsid w:val="00AE3C92"/>
    <w:rsid w:val="00AF71A9"/>
    <w:rsid w:val="00B0273A"/>
    <w:rsid w:val="00B05574"/>
    <w:rsid w:val="00B0572C"/>
    <w:rsid w:val="00B0626F"/>
    <w:rsid w:val="00B113ED"/>
    <w:rsid w:val="00B12812"/>
    <w:rsid w:val="00B133EB"/>
    <w:rsid w:val="00B149B5"/>
    <w:rsid w:val="00B172CA"/>
    <w:rsid w:val="00B25EF6"/>
    <w:rsid w:val="00B26945"/>
    <w:rsid w:val="00B27918"/>
    <w:rsid w:val="00B31D84"/>
    <w:rsid w:val="00B337C4"/>
    <w:rsid w:val="00B363ED"/>
    <w:rsid w:val="00B36B30"/>
    <w:rsid w:val="00B36F79"/>
    <w:rsid w:val="00B4322D"/>
    <w:rsid w:val="00B4324C"/>
    <w:rsid w:val="00B43A4A"/>
    <w:rsid w:val="00B440A9"/>
    <w:rsid w:val="00B45C92"/>
    <w:rsid w:val="00B50D8F"/>
    <w:rsid w:val="00B515C3"/>
    <w:rsid w:val="00B54F5B"/>
    <w:rsid w:val="00B575BE"/>
    <w:rsid w:val="00B57B4C"/>
    <w:rsid w:val="00B60293"/>
    <w:rsid w:val="00B616FE"/>
    <w:rsid w:val="00B61F25"/>
    <w:rsid w:val="00B64C19"/>
    <w:rsid w:val="00B7567A"/>
    <w:rsid w:val="00B80EEB"/>
    <w:rsid w:val="00B819A8"/>
    <w:rsid w:val="00B82008"/>
    <w:rsid w:val="00B85BA0"/>
    <w:rsid w:val="00B86E1F"/>
    <w:rsid w:val="00B9257E"/>
    <w:rsid w:val="00B93678"/>
    <w:rsid w:val="00B94901"/>
    <w:rsid w:val="00B95C5A"/>
    <w:rsid w:val="00B976B0"/>
    <w:rsid w:val="00BA1DAD"/>
    <w:rsid w:val="00BA2803"/>
    <w:rsid w:val="00BA2FA4"/>
    <w:rsid w:val="00BA6AE9"/>
    <w:rsid w:val="00BB2A51"/>
    <w:rsid w:val="00BB4F66"/>
    <w:rsid w:val="00BB5412"/>
    <w:rsid w:val="00BB571A"/>
    <w:rsid w:val="00BB7A14"/>
    <w:rsid w:val="00BC323F"/>
    <w:rsid w:val="00BC3380"/>
    <w:rsid w:val="00BD2709"/>
    <w:rsid w:val="00BE2422"/>
    <w:rsid w:val="00BE698E"/>
    <w:rsid w:val="00BE727E"/>
    <w:rsid w:val="00BF2DCA"/>
    <w:rsid w:val="00BF2E4F"/>
    <w:rsid w:val="00BF7D5B"/>
    <w:rsid w:val="00C00E5B"/>
    <w:rsid w:val="00C011F2"/>
    <w:rsid w:val="00C01835"/>
    <w:rsid w:val="00C03CA3"/>
    <w:rsid w:val="00C04E97"/>
    <w:rsid w:val="00C07808"/>
    <w:rsid w:val="00C07B1A"/>
    <w:rsid w:val="00C07BBA"/>
    <w:rsid w:val="00C10020"/>
    <w:rsid w:val="00C1094D"/>
    <w:rsid w:val="00C11834"/>
    <w:rsid w:val="00C12A31"/>
    <w:rsid w:val="00C12D81"/>
    <w:rsid w:val="00C16BB7"/>
    <w:rsid w:val="00C23236"/>
    <w:rsid w:val="00C25119"/>
    <w:rsid w:val="00C258D9"/>
    <w:rsid w:val="00C26C4B"/>
    <w:rsid w:val="00C2724D"/>
    <w:rsid w:val="00C27819"/>
    <w:rsid w:val="00C34166"/>
    <w:rsid w:val="00C409C4"/>
    <w:rsid w:val="00C40D8A"/>
    <w:rsid w:val="00C45E34"/>
    <w:rsid w:val="00C51DC9"/>
    <w:rsid w:val="00C53840"/>
    <w:rsid w:val="00C53975"/>
    <w:rsid w:val="00C5400E"/>
    <w:rsid w:val="00C5722F"/>
    <w:rsid w:val="00C60579"/>
    <w:rsid w:val="00C6135C"/>
    <w:rsid w:val="00C6549F"/>
    <w:rsid w:val="00C65AF8"/>
    <w:rsid w:val="00C67F3D"/>
    <w:rsid w:val="00C742A0"/>
    <w:rsid w:val="00C769F6"/>
    <w:rsid w:val="00C81B58"/>
    <w:rsid w:val="00C83730"/>
    <w:rsid w:val="00C8541A"/>
    <w:rsid w:val="00C85662"/>
    <w:rsid w:val="00C87B5E"/>
    <w:rsid w:val="00C914E1"/>
    <w:rsid w:val="00C94D24"/>
    <w:rsid w:val="00C95504"/>
    <w:rsid w:val="00C97863"/>
    <w:rsid w:val="00C97EDE"/>
    <w:rsid w:val="00CA1DA9"/>
    <w:rsid w:val="00CA2FBB"/>
    <w:rsid w:val="00CA4024"/>
    <w:rsid w:val="00CA4CE1"/>
    <w:rsid w:val="00CA76D9"/>
    <w:rsid w:val="00CB1469"/>
    <w:rsid w:val="00CB1C8D"/>
    <w:rsid w:val="00CB3F4C"/>
    <w:rsid w:val="00CC1364"/>
    <w:rsid w:val="00CC1AA5"/>
    <w:rsid w:val="00CC1F5A"/>
    <w:rsid w:val="00CC31D3"/>
    <w:rsid w:val="00CC3DA2"/>
    <w:rsid w:val="00CC7C6B"/>
    <w:rsid w:val="00CD04A2"/>
    <w:rsid w:val="00CD04EF"/>
    <w:rsid w:val="00CD1CBA"/>
    <w:rsid w:val="00CD66B9"/>
    <w:rsid w:val="00CE2058"/>
    <w:rsid w:val="00CE41FA"/>
    <w:rsid w:val="00CE44F9"/>
    <w:rsid w:val="00CE5455"/>
    <w:rsid w:val="00CE6668"/>
    <w:rsid w:val="00CE7804"/>
    <w:rsid w:val="00CF6621"/>
    <w:rsid w:val="00D01F94"/>
    <w:rsid w:val="00D0269C"/>
    <w:rsid w:val="00D026C3"/>
    <w:rsid w:val="00D02D0C"/>
    <w:rsid w:val="00D02F1A"/>
    <w:rsid w:val="00D0343E"/>
    <w:rsid w:val="00D1306E"/>
    <w:rsid w:val="00D1456D"/>
    <w:rsid w:val="00D16ED2"/>
    <w:rsid w:val="00D2104B"/>
    <w:rsid w:val="00D216E1"/>
    <w:rsid w:val="00D219A7"/>
    <w:rsid w:val="00D23711"/>
    <w:rsid w:val="00D2583F"/>
    <w:rsid w:val="00D27D09"/>
    <w:rsid w:val="00D31CB7"/>
    <w:rsid w:val="00D33E33"/>
    <w:rsid w:val="00D3605A"/>
    <w:rsid w:val="00D36D9E"/>
    <w:rsid w:val="00D37712"/>
    <w:rsid w:val="00D37C5C"/>
    <w:rsid w:val="00D404B3"/>
    <w:rsid w:val="00D41F65"/>
    <w:rsid w:val="00D4566D"/>
    <w:rsid w:val="00D4709F"/>
    <w:rsid w:val="00D47971"/>
    <w:rsid w:val="00D47CFC"/>
    <w:rsid w:val="00D47E0E"/>
    <w:rsid w:val="00D51356"/>
    <w:rsid w:val="00D542CC"/>
    <w:rsid w:val="00D5433E"/>
    <w:rsid w:val="00D557D4"/>
    <w:rsid w:val="00D56A22"/>
    <w:rsid w:val="00D56FCC"/>
    <w:rsid w:val="00D6002B"/>
    <w:rsid w:val="00D61182"/>
    <w:rsid w:val="00D6179B"/>
    <w:rsid w:val="00D629D8"/>
    <w:rsid w:val="00D655BA"/>
    <w:rsid w:val="00D67774"/>
    <w:rsid w:val="00D76119"/>
    <w:rsid w:val="00D7641A"/>
    <w:rsid w:val="00D766C9"/>
    <w:rsid w:val="00D77F29"/>
    <w:rsid w:val="00D834BC"/>
    <w:rsid w:val="00D84E19"/>
    <w:rsid w:val="00D84FAD"/>
    <w:rsid w:val="00D85497"/>
    <w:rsid w:val="00D86ABD"/>
    <w:rsid w:val="00D906CD"/>
    <w:rsid w:val="00D9131C"/>
    <w:rsid w:val="00D9491D"/>
    <w:rsid w:val="00D95E7E"/>
    <w:rsid w:val="00D9766D"/>
    <w:rsid w:val="00DA0C8F"/>
    <w:rsid w:val="00DB1AB7"/>
    <w:rsid w:val="00DB1FDC"/>
    <w:rsid w:val="00DB3BBA"/>
    <w:rsid w:val="00DB3CD0"/>
    <w:rsid w:val="00DB5AEF"/>
    <w:rsid w:val="00DC06EA"/>
    <w:rsid w:val="00DC0F68"/>
    <w:rsid w:val="00DC30D8"/>
    <w:rsid w:val="00DC5158"/>
    <w:rsid w:val="00DC61B5"/>
    <w:rsid w:val="00DD0ACA"/>
    <w:rsid w:val="00DD0F1F"/>
    <w:rsid w:val="00DD2D37"/>
    <w:rsid w:val="00DE18DD"/>
    <w:rsid w:val="00DF2069"/>
    <w:rsid w:val="00DF380D"/>
    <w:rsid w:val="00E00A21"/>
    <w:rsid w:val="00E00E50"/>
    <w:rsid w:val="00E01FFE"/>
    <w:rsid w:val="00E02BC4"/>
    <w:rsid w:val="00E03DB1"/>
    <w:rsid w:val="00E05376"/>
    <w:rsid w:val="00E06019"/>
    <w:rsid w:val="00E10313"/>
    <w:rsid w:val="00E11AC4"/>
    <w:rsid w:val="00E14FDE"/>
    <w:rsid w:val="00E1732E"/>
    <w:rsid w:val="00E20066"/>
    <w:rsid w:val="00E20805"/>
    <w:rsid w:val="00E241A3"/>
    <w:rsid w:val="00E24CE2"/>
    <w:rsid w:val="00E269D4"/>
    <w:rsid w:val="00E3020B"/>
    <w:rsid w:val="00E322D8"/>
    <w:rsid w:val="00E33A7C"/>
    <w:rsid w:val="00E340E7"/>
    <w:rsid w:val="00E350D8"/>
    <w:rsid w:val="00E37711"/>
    <w:rsid w:val="00E37C00"/>
    <w:rsid w:val="00E40C5A"/>
    <w:rsid w:val="00E40F00"/>
    <w:rsid w:val="00E424A2"/>
    <w:rsid w:val="00E43BD5"/>
    <w:rsid w:val="00E43D55"/>
    <w:rsid w:val="00E47D50"/>
    <w:rsid w:val="00E50673"/>
    <w:rsid w:val="00E53725"/>
    <w:rsid w:val="00E53F90"/>
    <w:rsid w:val="00E55F2E"/>
    <w:rsid w:val="00E569C4"/>
    <w:rsid w:val="00E56A42"/>
    <w:rsid w:val="00E56B73"/>
    <w:rsid w:val="00E57EBD"/>
    <w:rsid w:val="00E640A8"/>
    <w:rsid w:val="00E66577"/>
    <w:rsid w:val="00E703F0"/>
    <w:rsid w:val="00E73C05"/>
    <w:rsid w:val="00E73E34"/>
    <w:rsid w:val="00E75FD4"/>
    <w:rsid w:val="00E76235"/>
    <w:rsid w:val="00E80490"/>
    <w:rsid w:val="00E928E7"/>
    <w:rsid w:val="00E93BB4"/>
    <w:rsid w:val="00E97670"/>
    <w:rsid w:val="00EA0692"/>
    <w:rsid w:val="00EA5E64"/>
    <w:rsid w:val="00EA64B3"/>
    <w:rsid w:val="00EB05F3"/>
    <w:rsid w:val="00EB1755"/>
    <w:rsid w:val="00EB2B46"/>
    <w:rsid w:val="00EB3F1C"/>
    <w:rsid w:val="00EB6441"/>
    <w:rsid w:val="00EC5015"/>
    <w:rsid w:val="00EC6A57"/>
    <w:rsid w:val="00EC7883"/>
    <w:rsid w:val="00EC78FE"/>
    <w:rsid w:val="00ED05AB"/>
    <w:rsid w:val="00ED3578"/>
    <w:rsid w:val="00ED3EA8"/>
    <w:rsid w:val="00ED57D2"/>
    <w:rsid w:val="00ED664C"/>
    <w:rsid w:val="00EE15C6"/>
    <w:rsid w:val="00EE19E2"/>
    <w:rsid w:val="00EE48D4"/>
    <w:rsid w:val="00EE6101"/>
    <w:rsid w:val="00EE6BDE"/>
    <w:rsid w:val="00EE73F4"/>
    <w:rsid w:val="00EF11E2"/>
    <w:rsid w:val="00EF35A2"/>
    <w:rsid w:val="00EF5784"/>
    <w:rsid w:val="00EF5F2C"/>
    <w:rsid w:val="00F001D8"/>
    <w:rsid w:val="00F016EB"/>
    <w:rsid w:val="00F02ADB"/>
    <w:rsid w:val="00F02DA0"/>
    <w:rsid w:val="00F03DB4"/>
    <w:rsid w:val="00F04155"/>
    <w:rsid w:val="00F0536B"/>
    <w:rsid w:val="00F06414"/>
    <w:rsid w:val="00F10DA6"/>
    <w:rsid w:val="00F10F4B"/>
    <w:rsid w:val="00F14011"/>
    <w:rsid w:val="00F157B8"/>
    <w:rsid w:val="00F20F29"/>
    <w:rsid w:val="00F223E4"/>
    <w:rsid w:val="00F24105"/>
    <w:rsid w:val="00F25D9F"/>
    <w:rsid w:val="00F25F7C"/>
    <w:rsid w:val="00F27959"/>
    <w:rsid w:val="00F320B0"/>
    <w:rsid w:val="00F34C58"/>
    <w:rsid w:val="00F34ED4"/>
    <w:rsid w:val="00F35E23"/>
    <w:rsid w:val="00F369F4"/>
    <w:rsid w:val="00F41042"/>
    <w:rsid w:val="00F4369A"/>
    <w:rsid w:val="00F47109"/>
    <w:rsid w:val="00F5044D"/>
    <w:rsid w:val="00F521A4"/>
    <w:rsid w:val="00F53E3A"/>
    <w:rsid w:val="00F54DDA"/>
    <w:rsid w:val="00F62608"/>
    <w:rsid w:val="00F6461D"/>
    <w:rsid w:val="00F66744"/>
    <w:rsid w:val="00F71629"/>
    <w:rsid w:val="00F72756"/>
    <w:rsid w:val="00F7393F"/>
    <w:rsid w:val="00F77AA5"/>
    <w:rsid w:val="00F77F26"/>
    <w:rsid w:val="00F80DE6"/>
    <w:rsid w:val="00F817B4"/>
    <w:rsid w:val="00F82979"/>
    <w:rsid w:val="00F85F0B"/>
    <w:rsid w:val="00F869D6"/>
    <w:rsid w:val="00F93953"/>
    <w:rsid w:val="00F9784F"/>
    <w:rsid w:val="00FA0F85"/>
    <w:rsid w:val="00FA3D28"/>
    <w:rsid w:val="00FA64D4"/>
    <w:rsid w:val="00FA6B14"/>
    <w:rsid w:val="00FB430F"/>
    <w:rsid w:val="00FB4AD2"/>
    <w:rsid w:val="00FB660E"/>
    <w:rsid w:val="00FB7B4B"/>
    <w:rsid w:val="00FC09F8"/>
    <w:rsid w:val="00FC0D7B"/>
    <w:rsid w:val="00FC1066"/>
    <w:rsid w:val="00FC3106"/>
    <w:rsid w:val="00FC6CB6"/>
    <w:rsid w:val="00FC7D6B"/>
    <w:rsid w:val="00FD1839"/>
    <w:rsid w:val="00FD422A"/>
    <w:rsid w:val="00FD4A2B"/>
    <w:rsid w:val="00FD7337"/>
    <w:rsid w:val="00FD7679"/>
    <w:rsid w:val="00FD7C11"/>
    <w:rsid w:val="00FE5411"/>
    <w:rsid w:val="00FE5959"/>
    <w:rsid w:val="00FE5A0C"/>
    <w:rsid w:val="00FE6FAA"/>
    <w:rsid w:val="00FE75B0"/>
    <w:rsid w:val="00FE7C47"/>
    <w:rsid w:val="00FF48A8"/>
    <w:rsid w:val="00FF5345"/>
    <w:rsid w:val="00FF66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0B98740-C57D-4E87-9915-D8FA91FB22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2</Words>
  <Characters>58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eesa A</dc:creator>
  <cp:keywords/>
  <dc:description/>
  <cp:lastModifiedBy>Rameesa A</cp:lastModifiedBy>
  <cp:revision>1</cp:revision>
  <dcterms:created xsi:type="dcterms:W3CDTF">2024-11-08T09:09:00Z</dcterms:created>
  <dcterms:modified xsi:type="dcterms:W3CDTF">2024-11-08T09:10:00Z</dcterms:modified>
</cp:coreProperties>
</file>